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9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9"/>
        <w:gridCol w:w="1417"/>
        <w:gridCol w:w="1559"/>
        <w:gridCol w:w="1418"/>
        <w:gridCol w:w="1559"/>
        <w:gridCol w:w="1276"/>
        <w:gridCol w:w="1701"/>
        <w:gridCol w:w="1417"/>
        <w:gridCol w:w="1276"/>
      </w:tblGrid>
      <w:tr w:rsidR="00C40966" w:rsidRPr="00881350" w14:paraId="3CC110BB" w14:textId="77777777" w:rsidTr="00C40966">
        <w:trPr>
          <w:trHeight w:val="369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C2163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9A070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2020-07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CE1D9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2020-09</w:t>
            </w:r>
          </w:p>
        </w:tc>
      </w:tr>
      <w:tr w:rsidR="00C40966" w:rsidRPr="00881350" w14:paraId="3FB0E57E" w14:textId="77777777" w:rsidTr="00C40966">
        <w:trPr>
          <w:trHeight w:val="407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BBA09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CDEE2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 xml:space="preserve">Motor Nerve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F685B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Sensory Nerv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34640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Motor Nerv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ABAE7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Sensory Nerve</w:t>
            </w:r>
          </w:p>
        </w:tc>
      </w:tr>
      <w:tr w:rsidR="00C40966" w:rsidRPr="00881350" w14:paraId="342F4817" w14:textId="77777777" w:rsidTr="00C40966">
        <w:trPr>
          <w:trHeight w:val="356"/>
          <w:jc w:val="center"/>
        </w:trPr>
        <w:tc>
          <w:tcPr>
            <w:tcW w:w="2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0E7BF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73D1E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CV (m/s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05A40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CMAP (mV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333E0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CV (m/s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9DE0F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SNAP (</w:t>
            </w:r>
            <w:proofErr w:type="spellStart"/>
            <w:r w:rsidRPr="00881350">
              <w:rPr>
                <w:rFonts w:ascii="Times New Roman" w:eastAsia="宋体" w:hAnsi="Times New Roman" w:cs="Times New Roman"/>
                <w:szCs w:val="21"/>
              </w:rPr>
              <w:t>μV</w:t>
            </w:r>
            <w:proofErr w:type="spellEnd"/>
            <w:r w:rsidRPr="0088135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8BC70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CV (m/s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21078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CMAP (mV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EA822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CV (m/s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4E057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SNAP (</w:t>
            </w:r>
            <w:proofErr w:type="spellStart"/>
            <w:r w:rsidRPr="00881350">
              <w:rPr>
                <w:rFonts w:ascii="Times New Roman" w:eastAsia="宋体" w:hAnsi="Times New Roman" w:cs="Times New Roman"/>
                <w:szCs w:val="21"/>
              </w:rPr>
              <w:t>μV</w:t>
            </w:r>
            <w:proofErr w:type="spellEnd"/>
            <w:r w:rsidRPr="0088135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40966" w:rsidRPr="00881350" w14:paraId="12367F92" w14:textId="77777777" w:rsidTr="00C40966">
        <w:trPr>
          <w:trHeight w:val="281"/>
          <w:jc w:val="center"/>
        </w:trPr>
        <w:tc>
          <w:tcPr>
            <w:tcW w:w="2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D7612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Right med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7509A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C0967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7.06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165CC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5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B117D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42.7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AB2BD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7DDB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0B1C2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02CE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5D65ABC2" w14:textId="77777777" w:rsidTr="00C40966">
        <w:trPr>
          <w:trHeight w:val="678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8B09F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Right uln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CA085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7099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3.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71E85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AD78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ABEE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A05CC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D3C33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B493F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2B41803F" w14:textId="77777777" w:rsidTr="00C40966">
        <w:trPr>
          <w:trHeight w:val="354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B2252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Right perone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077DC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3051E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0.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833B5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45822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1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5DEBA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E5F43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9511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82788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573D45C2" w14:textId="77777777" w:rsidTr="00C40966">
        <w:trPr>
          <w:trHeight w:val="46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1C3D6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Right tib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29F25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FFCF9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7.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8AE95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E409B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12FCF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3E632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30FBE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F9E0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68255044" w14:textId="77777777" w:rsidTr="00C40966">
        <w:trPr>
          <w:trHeight w:val="258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A028F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Left perone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1150B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132D2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1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7646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298A7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7407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01FF7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73CBE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22229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4D24DA40" w14:textId="77777777" w:rsidTr="00C40966">
        <w:trPr>
          <w:trHeight w:val="223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5249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Left tib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946D6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F705D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1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6537C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DA2A0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1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4A127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7248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0C38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906C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369D5FF6" w14:textId="77777777" w:rsidTr="00C40966">
        <w:trPr>
          <w:trHeight w:val="31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5B5AD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Left med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75AF5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929D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9.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61555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D58FD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1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BA62B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49.6/51.6</w:t>
            </w:r>
            <w:r w:rsidRPr="00881350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2ABAC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09643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46.5/48.1</w:t>
            </w:r>
            <w:r w:rsidRPr="00881350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16BB3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0.99</w:t>
            </w:r>
          </w:p>
        </w:tc>
      </w:tr>
      <w:tr w:rsidR="00C40966" w:rsidRPr="00881350" w14:paraId="514BA54B" w14:textId="77777777" w:rsidTr="00C40966">
        <w:trPr>
          <w:trHeight w:val="268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7211B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Left uln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DE040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0D01E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6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CD2B6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C525A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0366A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453AE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B0583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F617C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62F6AB66" w14:textId="77777777" w:rsidTr="00C40966">
        <w:trPr>
          <w:trHeight w:val="678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1008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 xml:space="preserve">Left </w:t>
            </w:r>
            <w:proofErr w:type="spellStart"/>
            <w:r w:rsidRPr="00881350">
              <w:rPr>
                <w:rFonts w:ascii="Times New Roman" w:eastAsia="宋体" w:hAnsi="Times New Roman" w:cs="Times New Roman"/>
                <w:szCs w:val="21"/>
              </w:rPr>
              <w:t>peronaeus</w:t>
            </w:r>
            <w:proofErr w:type="spellEnd"/>
            <w:r w:rsidRPr="00881350">
              <w:rPr>
                <w:rFonts w:ascii="Times New Roman" w:eastAsia="宋体" w:hAnsi="Times New Roman" w:cs="Times New Roman"/>
                <w:szCs w:val="21"/>
              </w:rPr>
              <w:t xml:space="preserve"> superfici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DB2BA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E5D3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9EF8C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7CA6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2.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C33D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CE2CB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567FA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2C0AE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15691050" w14:textId="77777777" w:rsidTr="00C40966">
        <w:trPr>
          <w:trHeight w:val="678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A603E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Right </w:t>
            </w:r>
            <w:proofErr w:type="spellStart"/>
            <w:r w:rsidRPr="00881350">
              <w:rPr>
                <w:rFonts w:ascii="Times New Roman" w:eastAsia="宋体" w:hAnsi="Times New Roman" w:cs="Times New Roman"/>
                <w:szCs w:val="21"/>
              </w:rPr>
              <w:t>peronaeus</w:t>
            </w:r>
            <w:proofErr w:type="spellEnd"/>
            <w:r w:rsidRPr="00881350">
              <w:rPr>
                <w:rFonts w:ascii="Times New Roman" w:eastAsia="宋体" w:hAnsi="Times New Roman" w:cs="Times New Roman"/>
                <w:szCs w:val="21"/>
              </w:rPr>
              <w:t xml:space="preserve"> superfici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AEB7D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8E06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54F3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BF62C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3.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FDB0F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3CFED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C8C2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9212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409D02BA" w14:textId="77777777" w:rsidTr="00C40966">
        <w:trPr>
          <w:trHeight w:val="19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3834F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 xml:space="preserve">Left sur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15B0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DA941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305BE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02FC7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1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5B265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9A303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F6728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544CC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7777761B" w14:textId="77777777" w:rsidTr="00C40966">
        <w:trPr>
          <w:trHeight w:val="14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E7162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Right su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0B84F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B8445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E0F2D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90F75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1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2DABC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E5955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5CF19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6B4EB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3F349457" w14:textId="77777777" w:rsidTr="00C40966">
        <w:trPr>
          <w:trHeight w:val="241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AE8BD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Left radi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F691D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037D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AA5FF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EEEBE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9D753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65EFF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7404B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A470D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40966" w:rsidRPr="00881350" w14:paraId="062F66F0" w14:textId="77777777" w:rsidTr="00C40966">
        <w:trPr>
          <w:trHeight w:val="206"/>
          <w:jc w:val="center"/>
        </w:trPr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BA68B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Right radia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113A4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B38B2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ACE66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CC856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9.23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E8EAA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40EEA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CE3DA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DE88E" w14:textId="77777777" w:rsidR="00C40966" w:rsidRPr="00881350" w:rsidRDefault="00C40966" w:rsidP="00E43B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1350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</w:tbl>
    <w:p w14:paraId="27D870B2" w14:textId="77777777" w:rsidR="00C40966" w:rsidRPr="00E43B0B" w:rsidRDefault="00C40966" w:rsidP="00C4096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 xml:space="preserve">upplementary Table 1. Nerve conduction results of the patient in </w:t>
      </w:r>
      <w:proofErr w:type="gramStart"/>
      <w:r>
        <w:rPr>
          <w:rFonts w:ascii="Times New Roman" w:eastAsia="宋体" w:hAnsi="Times New Roman" w:cs="Times New Roman"/>
          <w:szCs w:val="21"/>
        </w:rPr>
        <w:t>July,</w:t>
      </w:r>
      <w:proofErr w:type="gramEnd"/>
      <w:r>
        <w:rPr>
          <w:rFonts w:ascii="Times New Roman" w:eastAsia="宋体" w:hAnsi="Times New Roman" w:cs="Times New Roman"/>
          <w:szCs w:val="21"/>
        </w:rPr>
        <w:t xml:space="preserve"> 2020 and September, 2020. </w:t>
      </w:r>
      <w:r w:rsidRPr="00547EB2">
        <w:rPr>
          <w:rFonts w:ascii="Times New Roman" w:hAnsi="Times New Roman" w:cs="Times New Roman" w:hint="eastAsia"/>
          <w:szCs w:val="21"/>
        </w:rPr>
        <w:t xml:space="preserve">Median motor response stimulating at the wrist/antecubital </w:t>
      </w:r>
      <w:proofErr w:type="gramStart"/>
      <w:r w:rsidRPr="00547EB2">
        <w:rPr>
          <w:rFonts w:ascii="Times New Roman" w:hAnsi="Times New Roman" w:cs="Times New Roman" w:hint="eastAsia"/>
          <w:szCs w:val="21"/>
        </w:rPr>
        <w:t>fossa.</w:t>
      </w:r>
      <w:r w:rsidRPr="00547EB2">
        <w:rPr>
          <w:rFonts w:ascii="Times New Roman" w:hAnsi="Times New Roman" w:cs="Times New Roman" w:hint="eastAsia"/>
          <w:szCs w:val="21"/>
        </w:rPr>
        <w:t>‡</w:t>
      </w:r>
      <w:proofErr w:type="gramEnd"/>
      <w:r w:rsidRPr="00547EB2">
        <w:rPr>
          <w:rFonts w:ascii="Times New Roman" w:hAnsi="Times New Roman" w:cs="Times New Roman" w:hint="eastAsia"/>
          <w:szCs w:val="21"/>
        </w:rPr>
        <w:t>Median motor conduction velocities from wrist to elbow/</w:t>
      </w:r>
      <w:proofErr w:type="spellStart"/>
      <w:r w:rsidRPr="00547EB2">
        <w:rPr>
          <w:rFonts w:ascii="Times New Roman" w:hAnsi="Times New Roman" w:cs="Times New Roman" w:hint="eastAsia"/>
          <w:szCs w:val="21"/>
        </w:rPr>
        <w:t>axillia</w:t>
      </w:r>
      <w:proofErr w:type="spellEnd"/>
      <w:r w:rsidRPr="00547EB2">
        <w:rPr>
          <w:rFonts w:ascii="Times New Roman" w:hAnsi="Times New Roman" w:cs="Times New Roman" w:hint="eastAsia"/>
          <w:szCs w:val="21"/>
        </w:rPr>
        <w:t>.</w:t>
      </w:r>
      <w:r w:rsidRPr="00547EB2">
        <w:rPr>
          <w:rFonts w:ascii="Times New Roman" w:hAnsi="Times New Roman" w:cs="Times New Roman" w:hint="eastAsia"/>
          <w:szCs w:val="21"/>
        </w:rPr>
        <w:t>§</w:t>
      </w:r>
      <w:r w:rsidRPr="00547EB2">
        <w:rPr>
          <w:rFonts w:ascii="Times New Roman" w:hAnsi="Times New Roman" w:cs="Times New Roman" w:hint="eastAsia"/>
          <w:szCs w:val="21"/>
        </w:rPr>
        <w:t xml:space="preserve">Median sensory velocities from digitalis I/digitalis III to </w:t>
      </w:r>
      <w:proofErr w:type="spellStart"/>
      <w:r w:rsidRPr="00547EB2">
        <w:rPr>
          <w:rFonts w:ascii="Times New Roman" w:hAnsi="Times New Roman" w:cs="Times New Roman" w:hint="eastAsia"/>
          <w:szCs w:val="21"/>
        </w:rPr>
        <w:t>wristat</w:t>
      </w:r>
      <w:proofErr w:type="spellEnd"/>
      <w:r w:rsidRPr="00547EB2">
        <w:rPr>
          <w:rFonts w:ascii="Times New Roman" w:hAnsi="Times New Roman" w:cs="Times New Roman" w:hint="eastAsia"/>
          <w:szCs w:val="21"/>
        </w:rPr>
        <w:t xml:space="preserve"> the medial ankle/popliteal </w:t>
      </w:r>
      <w:proofErr w:type="spellStart"/>
      <w:r w:rsidRPr="00547EB2">
        <w:rPr>
          <w:rFonts w:ascii="Times New Roman" w:hAnsi="Times New Roman" w:cs="Times New Roman" w:hint="eastAsia"/>
          <w:szCs w:val="21"/>
        </w:rPr>
        <w:t>fossa.</w:t>
      </w:r>
      <w:r w:rsidRPr="00547EB2">
        <w:rPr>
          <w:rFonts w:ascii="Times New Roman" w:eastAsia="宋体" w:hAnsi="Times New Roman" w:cs="Times New Roman" w:hint="eastAsia"/>
          <w:szCs w:val="21"/>
        </w:rPr>
        <w:t>Abbreviations</w:t>
      </w:r>
      <w:proofErr w:type="spellEnd"/>
      <w:r w:rsidRPr="00547EB2">
        <w:rPr>
          <w:rFonts w:ascii="Times New Roman" w:eastAsia="宋体" w:hAnsi="Times New Roman" w:cs="Times New Roman" w:hint="eastAsia"/>
          <w:szCs w:val="21"/>
        </w:rPr>
        <w:t>: SNAP, sensory nerve action potential; CMAP, compound muscle action potential; CV, conduction velocity; NR, no response; N/A, not performed;</w:t>
      </w:r>
    </w:p>
    <w:p w14:paraId="700A0AB3" w14:textId="77777777" w:rsidR="00911FFA" w:rsidRPr="00C40966" w:rsidRDefault="00911FFA"/>
    <w:sectPr w:rsidR="00911FFA" w:rsidRPr="00C40966" w:rsidSect="00C4096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966"/>
    <w:rsid w:val="00002014"/>
    <w:rsid w:val="00007E4F"/>
    <w:rsid w:val="00062CE8"/>
    <w:rsid w:val="00092CF1"/>
    <w:rsid w:val="000A02DE"/>
    <w:rsid w:val="000A03B7"/>
    <w:rsid w:val="000F41C1"/>
    <w:rsid w:val="0011483F"/>
    <w:rsid w:val="00134465"/>
    <w:rsid w:val="001937CD"/>
    <w:rsid w:val="001E6D0E"/>
    <w:rsid w:val="0023799D"/>
    <w:rsid w:val="002B5C9A"/>
    <w:rsid w:val="002E315A"/>
    <w:rsid w:val="00313E24"/>
    <w:rsid w:val="00362127"/>
    <w:rsid w:val="00387800"/>
    <w:rsid w:val="003A3A11"/>
    <w:rsid w:val="003B07AE"/>
    <w:rsid w:val="003B68CD"/>
    <w:rsid w:val="003D4E46"/>
    <w:rsid w:val="004836EE"/>
    <w:rsid w:val="004C6901"/>
    <w:rsid w:val="004E4E12"/>
    <w:rsid w:val="004F323B"/>
    <w:rsid w:val="00500C81"/>
    <w:rsid w:val="00512CAA"/>
    <w:rsid w:val="00513F1A"/>
    <w:rsid w:val="00533F87"/>
    <w:rsid w:val="00566C4B"/>
    <w:rsid w:val="005F34EE"/>
    <w:rsid w:val="006408EA"/>
    <w:rsid w:val="006E597D"/>
    <w:rsid w:val="006F0E85"/>
    <w:rsid w:val="007A76E0"/>
    <w:rsid w:val="007E26D3"/>
    <w:rsid w:val="008070CE"/>
    <w:rsid w:val="00825622"/>
    <w:rsid w:val="00885DF5"/>
    <w:rsid w:val="00896BA9"/>
    <w:rsid w:val="008A1AC4"/>
    <w:rsid w:val="008A5154"/>
    <w:rsid w:val="00911FFA"/>
    <w:rsid w:val="00930281"/>
    <w:rsid w:val="009806DD"/>
    <w:rsid w:val="009C1A02"/>
    <w:rsid w:val="009E6049"/>
    <w:rsid w:val="00A26843"/>
    <w:rsid w:val="00A42C3B"/>
    <w:rsid w:val="00A901A3"/>
    <w:rsid w:val="00AC0AAE"/>
    <w:rsid w:val="00B14764"/>
    <w:rsid w:val="00B85EF6"/>
    <w:rsid w:val="00B9423F"/>
    <w:rsid w:val="00BB7337"/>
    <w:rsid w:val="00BB79F9"/>
    <w:rsid w:val="00BC64FC"/>
    <w:rsid w:val="00BD543D"/>
    <w:rsid w:val="00BD6F52"/>
    <w:rsid w:val="00C00B85"/>
    <w:rsid w:val="00C06732"/>
    <w:rsid w:val="00C3396B"/>
    <w:rsid w:val="00C40966"/>
    <w:rsid w:val="00CB53B6"/>
    <w:rsid w:val="00D126C0"/>
    <w:rsid w:val="00D4763E"/>
    <w:rsid w:val="00D57A94"/>
    <w:rsid w:val="00D65AB7"/>
    <w:rsid w:val="00D81640"/>
    <w:rsid w:val="00DD4C4E"/>
    <w:rsid w:val="00E004B2"/>
    <w:rsid w:val="00E21432"/>
    <w:rsid w:val="00E566E2"/>
    <w:rsid w:val="00EC659F"/>
    <w:rsid w:val="00EC7031"/>
    <w:rsid w:val="00F52887"/>
    <w:rsid w:val="00FA5701"/>
    <w:rsid w:val="00FD07F9"/>
    <w:rsid w:val="00FF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858BD"/>
  <w15:chartTrackingRefBased/>
  <w15:docId w15:val="{E2628B3E-6EF8-DF4D-8937-D4822C128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96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3-10-02T09:32:00Z</dcterms:created>
  <dcterms:modified xsi:type="dcterms:W3CDTF">2023-10-02T09:34:00Z</dcterms:modified>
</cp:coreProperties>
</file>